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0CAC7" w14:textId="55D18BB0" w:rsidR="00ED5D69" w:rsidRDefault="002E2F71" w:rsidP="00C82551">
      <w:pPr>
        <w:pStyle w:val="Didascalia"/>
        <w:keepNext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E2F71">
        <w:rPr>
          <w:rFonts w:ascii="Times New Roman" w:hAnsi="Times New Roman" w:cs="Times New Roman"/>
          <w:b/>
          <w:bCs/>
          <w:i w:val="0"/>
          <w:iCs w:val="0"/>
          <w:color w:val="auto"/>
          <w:sz w:val="32"/>
          <w:szCs w:val="32"/>
          <w:lang w:val="en-US"/>
        </w:rPr>
        <w:t>Supplementary</w:t>
      </w:r>
      <w:r w:rsidRPr="002E2F7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2E2F71">
        <w:rPr>
          <w:rFonts w:ascii="Times New Roman" w:hAnsi="Times New Roman" w:cs="Times New Roman"/>
          <w:b/>
          <w:bCs/>
          <w:i w:val="0"/>
          <w:iCs w:val="0"/>
          <w:color w:val="auto"/>
          <w:sz w:val="32"/>
          <w:szCs w:val="32"/>
          <w:lang w:val="en-US"/>
        </w:rPr>
        <w:t>material</w:t>
      </w:r>
    </w:p>
    <w:p w14:paraId="1799AF15" w14:textId="5869B088" w:rsidR="00036A34" w:rsidRDefault="008F2D5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F2D5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8F2D5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8F2D55">
        <w:rPr>
          <w:rFonts w:ascii="Times New Roman" w:hAnsi="Times New Roman" w:cs="Times New Roman"/>
          <w:sz w:val="24"/>
          <w:szCs w:val="24"/>
          <w:lang w:val="en-US"/>
        </w:rPr>
        <w:t>Studies were assessed using the NI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137053752"/>
      <w:r w:rsidRPr="008F2D55">
        <w:rPr>
          <w:rFonts w:ascii="Times New Roman" w:hAnsi="Times New Roman" w:cs="Times New Roman"/>
          <w:sz w:val="24"/>
          <w:szCs w:val="24"/>
          <w:lang w:val="en-US"/>
        </w:rPr>
        <w:t>Quality Assessment of Controlled Intervention Studies</w:t>
      </w:r>
      <w:bookmarkEnd w:id="0"/>
      <w:r w:rsidRPr="008F2D5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1132"/>
        <w:gridCol w:w="855"/>
        <w:gridCol w:w="694"/>
        <w:gridCol w:w="157"/>
        <w:gridCol w:w="851"/>
        <w:gridCol w:w="848"/>
        <w:gridCol w:w="851"/>
        <w:gridCol w:w="991"/>
        <w:gridCol w:w="851"/>
        <w:gridCol w:w="769"/>
        <w:gridCol w:w="935"/>
        <w:gridCol w:w="848"/>
        <w:gridCol w:w="851"/>
        <w:gridCol w:w="1134"/>
        <w:gridCol w:w="848"/>
        <w:gridCol w:w="1119"/>
        <w:gridCol w:w="836"/>
      </w:tblGrid>
      <w:tr w:rsidR="00036A34" w:rsidRPr="00036A34" w14:paraId="278AEAD6" w14:textId="77777777" w:rsidTr="00234948">
        <w:trPr>
          <w:cantSplit/>
          <w:trHeight w:val="6658"/>
        </w:trPr>
        <w:tc>
          <w:tcPr>
            <w:tcW w:w="388" w:type="pct"/>
            <w:vAlign w:val="center"/>
          </w:tcPr>
          <w:p w14:paraId="7FCBC718" w14:textId="77777777" w:rsidR="00036A34" w:rsidRPr="002668B8" w:rsidRDefault="00036A34" w:rsidP="00036A34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8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293" w:type="pct"/>
            <w:textDirection w:val="btLr"/>
            <w:vAlign w:val="center"/>
          </w:tcPr>
          <w:p w14:paraId="47A1E498" w14:textId="0E41E578" w:rsidR="00036A34" w:rsidRPr="002668B8" w:rsidRDefault="00036A34" w:rsidP="0023494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668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s the study described as randomized, a randomized trial, a randomized clinical trial, or an RCT?</w:t>
            </w:r>
          </w:p>
        </w:tc>
        <w:tc>
          <w:tcPr>
            <w:tcW w:w="292" w:type="pct"/>
            <w:gridSpan w:val="2"/>
            <w:textDirection w:val="btLr"/>
            <w:vAlign w:val="center"/>
          </w:tcPr>
          <w:p w14:paraId="28CB853E" w14:textId="12455CD0" w:rsidR="00036A34" w:rsidRPr="002668B8" w:rsidRDefault="00036A34" w:rsidP="0023494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668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s the method of randomization adequate (i.e., use of randomly generated assignment)?</w:t>
            </w:r>
          </w:p>
        </w:tc>
        <w:tc>
          <w:tcPr>
            <w:tcW w:w="292" w:type="pct"/>
            <w:textDirection w:val="btLr"/>
            <w:vAlign w:val="center"/>
          </w:tcPr>
          <w:p w14:paraId="22C37630" w14:textId="330E79E5" w:rsidR="00036A34" w:rsidRPr="002668B8" w:rsidRDefault="00036A34" w:rsidP="0023494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668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s the treatment allocation concealed (so that assignments could not be predicted)?</w:t>
            </w:r>
          </w:p>
        </w:tc>
        <w:tc>
          <w:tcPr>
            <w:tcW w:w="291" w:type="pct"/>
            <w:textDirection w:val="btLr"/>
            <w:vAlign w:val="center"/>
          </w:tcPr>
          <w:p w14:paraId="2013FE93" w14:textId="1A2ACD12" w:rsidR="00036A34" w:rsidRPr="002668B8" w:rsidRDefault="00036A34" w:rsidP="002349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668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re study participants and providers blinded to treatment group assignment?</w:t>
            </w:r>
          </w:p>
        </w:tc>
        <w:tc>
          <w:tcPr>
            <w:tcW w:w="292" w:type="pct"/>
            <w:textDirection w:val="btLr"/>
            <w:vAlign w:val="center"/>
          </w:tcPr>
          <w:p w14:paraId="4F3F2222" w14:textId="3E74939A" w:rsidR="00036A34" w:rsidRPr="002668B8" w:rsidRDefault="00036A34" w:rsidP="002349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668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re the people assessing the outcomes blinded to the participants' group assignments?</w:t>
            </w:r>
          </w:p>
        </w:tc>
        <w:tc>
          <w:tcPr>
            <w:tcW w:w="340" w:type="pct"/>
            <w:textDirection w:val="btLr"/>
            <w:vAlign w:val="center"/>
          </w:tcPr>
          <w:p w14:paraId="3F99E109" w14:textId="05CCFFEF" w:rsidR="00036A34" w:rsidRPr="002668B8" w:rsidRDefault="00036A34" w:rsidP="0023494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668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re the groups similar at baseline on important characteristics that could affect outcomes (e.g., demographics, risk factors, co-morbid conditions)?</w:t>
            </w:r>
          </w:p>
        </w:tc>
        <w:tc>
          <w:tcPr>
            <w:tcW w:w="292" w:type="pct"/>
            <w:textDirection w:val="btLr"/>
            <w:vAlign w:val="center"/>
          </w:tcPr>
          <w:p w14:paraId="0D5AE8B2" w14:textId="48B0B847" w:rsidR="00036A34" w:rsidRPr="002668B8" w:rsidRDefault="00036A34" w:rsidP="0023494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668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s the overall drop-out rate from the study at endpoint 20% or lower of the number allocated to treatment?</w:t>
            </w:r>
          </w:p>
        </w:tc>
        <w:tc>
          <w:tcPr>
            <w:tcW w:w="264" w:type="pct"/>
            <w:textDirection w:val="btLr"/>
            <w:vAlign w:val="center"/>
          </w:tcPr>
          <w:p w14:paraId="739DA0A5" w14:textId="07A6E238" w:rsidR="00036A34" w:rsidRPr="002668B8" w:rsidRDefault="00036A34" w:rsidP="0023494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668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s the differential drop-out rate (between treatment groups) at endpoint 15 percentage points or lower?</w:t>
            </w:r>
          </w:p>
        </w:tc>
        <w:tc>
          <w:tcPr>
            <w:tcW w:w="321" w:type="pct"/>
            <w:textDirection w:val="btLr"/>
            <w:vAlign w:val="center"/>
          </w:tcPr>
          <w:p w14:paraId="0128CBB0" w14:textId="34D94735" w:rsidR="00036A34" w:rsidRPr="002668B8" w:rsidRDefault="00036A34" w:rsidP="0023494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668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s there high adherence to the intervention protocols for each treatment group?</w:t>
            </w:r>
          </w:p>
        </w:tc>
        <w:tc>
          <w:tcPr>
            <w:tcW w:w="291" w:type="pct"/>
            <w:textDirection w:val="btLr"/>
            <w:vAlign w:val="center"/>
          </w:tcPr>
          <w:p w14:paraId="151AC83A" w14:textId="6AB88C79" w:rsidR="00036A34" w:rsidRPr="002668B8" w:rsidRDefault="00036A34" w:rsidP="0023494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668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re other interventions avoided or similar in the groups (e.g., similar background treatments)?</w:t>
            </w:r>
          </w:p>
        </w:tc>
        <w:tc>
          <w:tcPr>
            <w:tcW w:w="292" w:type="pct"/>
            <w:textDirection w:val="btLr"/>
            <w:vAlign w:val="center"/>
          </w:tcPr>
          <w:p w14:paraId="3F800FC5" w14:textId="7415783D" w:rsidR="00036A34" w:rsidRPr="002668B8" w:rsidRDefault="00036A34" w:rsidP="0023494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668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re outcomes assessed using valid and reliable measures, implemented consistently across all study participants?</w:t>
            </w:r>
          </w:p>
        </w:tc>
        <w:tc>
          <w:tcPr>
            <w:tcW w:w="389" w:type="pct"/>
            <w:textDirection w:val="btLr"/>
            <w:vAlign w:val="center"/>
          </w:tcPr>
          <w:p w14:paraId="2EE9CE79" w14:textId="4F2A6C12" w:rsidR="00036A34" w:rsidRPr="002668B8" w:rsidRDefault="00036A34" w:rsidP="0023494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668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d the authors report that the sample size was sufficiently large to be able to detect a difference in the main outcome between groups with at least 80% power?</w:t>
            </w:r>
          </w:p>
        </w:tc>
        <w:tc>
          <w:tcPr>
            <w:tcW w:w="291" w:type="pct"/>
            <w:textDirection w:val="btLr"/>
            <w:vAlign w:val="center"/>
          </w:tcPr>
          <w:p w14:paraId="5AA2C847" w14:textId="5D9A3B62" w:rsidR="00036A34" w:rsidRPr="002668B8" w:rsidRDefault="00036A34" w:rsidP="0023494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668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re outcomes reported or subgroups analyzed prespecified (i.e., identified before analyses were conducted)?</w:t>
            </w:r>
          </w:p>
        </w:tc>
        <w:tc>
          <w:tcPr>
            <w:tcW w:w="384" w:type="pct"/>
            <w:textDirection w:val="btLr"/>
            <w:vAlign w:val="center"/>
          </w:tcPr>
          <w:p w14:paraId="31EA4135" w14:textId="2B17510D" w:rsidR="00036A34" w:rsidRPr="002668B8" w:rsidRDefault="00036A34" w:rsidP="0023494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668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re all randomized participants analyzed in the group to which they were originally assigned, i.e., did they use an intention-to-treat analysis?</w:t>
            </w:r>
          </w:p>
        </w:tc>
        <w:tc>
          <w:tcPr>
            <w:tcW w:w="287" w:type="pct"/>
            <w:textDirection w:val="btLr"/>
            <w:vAlign w:val="center"/>
          </w:tcPr>
          <w:p w14:paraId="02D459EF" w14:textId="77777777" w:rsidR="00036A34" w:rsidRPr="002668B8" w:rsidRDefault="00036A34" w:rsidP="00036A34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2668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mary</w:t>
            </w:r>
            <w:proofErr w:type="spellEnd"/>
            <w:r w:rsidRPr="002668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Quality</w:t>
            </w:r>
          </w:p>
        </w:tc>
      </w:tr>
      <w:tr w:rsidR="002668B8" w:rsidRPr="002C5B0D" w14:paraId="705F8E06" w14:textId="77777777" w:rsidTr="002668B8">
        <w:trPr>
          <w:cantSplit/>
          <w:trHeight w:val="1134"/>
        </w:trPr>
        <w:tc>
          <w:tcPr>
            <w:tcW w:w="388" w:type="pct"/>
            <w:vAlign w:val="center"/>
          </w:tcPr>
          <w:p w14:paraId="5C41B228" w14:textId="1CD87F75" w:rsidR="002668B8" w:rsidRPr="00234948" w:rsidRDefault="002668B8" w:rsidP="00036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948">
              <w:rPr>
                <w:rFonts w:ascii="Times New Roman" w:hAnsi="Times New Roman" w:cs="Times New Roman"/>
                <w:sz w:val="20"/>
                <w:szCs w:val="20"/>
              </w:rPr>
              <w:t>Smyth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02</w:t>
            </w:r>
          </w:p>
        </w:tc>
        <w:tc>
          <w:tcPr>
            <w:tcW w:w="293" w:type="pct"/>
            <w:vAlign w:val="center"/>
          </w:tcPr>
          <w:p w14:paraId="5F5C9C38" w14:textId="2B9311D4" w:rsidR="002668B8" w:rsidRPr="00210D6B" w:rsidRDefault="002668B8" w:rsidP="002668B8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38" w:type="pct"/>
            <w:vAlign w:val="center"/>
          </w:tcPr>
          <w:p w14:paraId="7EE1FB90" w14:textId="441FC6D6" w:rsidR="002668B8" w:rsidRPr="00210D6B" w:rsidRDefault="002668B8" w:rsidP="002668B8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6" w:type="pct"/>
            <w:gridSpan w:val="2"/>
            <w:vAlign w:val="center"/>
          </w:tcPr>
          <w:p w14:paraId="3E7CC0BE" w14:textId="6E97514A" w:rsidR="002668B8" w:rsidRPr="00210D6B" w:rsidRDefault="002668B8" w:rsidP="002668B8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1" w:type="pct"/>
            <w:vAlign w:val="center"/>
          </w:tcPr>
          <w:p w14:paraId="52FB158F" w14:textId="3E167BC5" w:rsidR="002668B8" w:rsidRPr="00210D6B" w:rsidRDefault="002668B8" w:rsidP="002668B8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2" w:type="pct"/>
            <w:vAlign w:val="center"/>
          </w:tcPr>
          <w:p w14:paraId="0576F54E" w14:textId="55B1C05A" w:rsidR="002668B8" w:rsidRPr="00036A34" w:rsidRDefault="00064D30" w:rsidP="002668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340" w:type="pct"/>
            <w:vAlign w:val="center"/>
          </w:tcPr>
          <w:p w14:paraId="3FAD6975" w14:textId="749CFB74" w:rsidR="002668B8" w:rsidRPr="00036A34" w:rsidRDefault="00064D30" w:rsidP="002668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2" w:type="pct"/>
            <w:vAlign w:val="center"/>
          </w:tcPr>
          <w:p w14:paraId="7AB38936" w14:textId="1FBEFCF9" w:rsidR="002668B8" w:rsidRPr="00036A34" w:rsidRDefault="00064D30" w:rsidP="002668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64" w:type="pct"/>
            <w:vAlign w:val="center"/>
          </w:tcPr>
          <w:p w14:paraId="54A3E968" w14:textId="2B24109F" w:rsidR="002668B8" w:rsidRPr="00036A34" w:rsidRDefault="00064D30" w:rsidP="002668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21" w:type="pct"/>
            <w:vAlign w:val="center"/>
          </w:tcPr>
          <w:p w14:paraId="2F3E204F" w14:textId="219E70A4" w:rsidR="002668B8" w:rsidRPr="00036A34" w:rsidRDefault="00064D30" w:rsidP="002668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1" w:type="pct"/>
            <w:vAlign w:val="center"/>
          </w:tcPr>
          <w:p w14:paraId="7D6A5541" w14:textId="565404FD" w:rsidR="002668B8" w:rsidRPr="00036A34" w:rsidRDefault="00064D30" w:rsidP="002668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2" w:type="pct"/>
            <w:vAlign w:val="center"/>
          </w:tcPr>
          <w:p w14:paraId="7355A7A8" w14:textId="70504DB3" w:rsidR="002668B8" w:rsidRPr="00036A34" w:rsidRDefault="00064D30" w:rsidP="002668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89" w:type="pct"/>
            <w:vAlign w:val="center"/>
          </w:tcPr>
          <w:p w14:paraId="380DBA6A" w14:textId="1159774C" w:rsidR="002668B8" w:rsidRPr="00036A34" w:rsidRDefault="00064D30" w:rsidP="002668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1" w:type="pct"/>
            <w:vAlign w:val="center"/>
          </w:tcPr>
          <w:p w14:paraId="01B53B05" w14:textId="319E4776" w:rsidR="002668B8" w:rsidRPr="00036A34" w:rsidRDefault="00064D30" w:rsidP="002668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84" w:type="pct"/>
            <w:vAlign w:val="center"/>
          </w:tcPr>
          <w:p w14:paraId="20A5DF5F" w14:textId="29796263" w:rsidR="002668B8" w:rsidRPr="00036A34" w:rsidRDefault="00064D30" w:rsidP="002668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87" w:type="pct"/>
            <w:vAlign w:val="center"/>
          </w:tcPr>
          <w:p w14:paraId="16770DF8" w14:textId="6B6FC751" w:rsidR="002668B8" w:rsidRPr="002C5B0D" w:rsidRDefault="00064D30" w:rsidP="002668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D30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ii</w:t>
            </w:r>
          </w:p>
        </w:tc>
      </w:tr>
    </w:tbl>
    <w:p w14:paraId="1CFE12B9" w14:textId="1F2D2E24" w:rsidR="00500E08" w:rsidRDefault="00500E08" w:rsidP="00F31D5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24E041C" wp14:editId="2A5AE91D">
                <wp:simplePos x="0" y="0"/>
                <wp:positionH relativeFrom="margin">
                  <wp:posOffset>-108123</wp:posOffset>
                </wp:positionH>
                <wp:positionV relativeFrom="paragraph">
                  <wp:posOffset>14201</wp:posOffset>
                </wp:positionV>
                <wp:extent cx="9250680" cy="472440"/>
                <wp:effectExtent l="0" t="0" r="26670" b="22860"/>
                <wp:wrapNone/>
                <wp:docPr id="878939585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50680" cy="4724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14:paraId="28A7A2C5" w14:textId="77777777" w:rsidR="00F31D5C" w:rsidRDefault="00F31D5C" w:rsidP="00F31D5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Quality was rated as 0 for 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poor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(0–4 out of 14 questions), </w:t>
                            </w:r>
                            <w:proofErr w:type="spellStart"/>
                            <w:r w:rsidRPr="00F31D5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i</w:t>
                            </w:r>
                            <w:proofErr w:type="spellEnd"/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for 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fair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(5–10 out of 14 questions), or 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ii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for 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good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(11–14 out of 14 questions); 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NA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: not applicable, 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NR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: not reported.</w:t>
                            </w:r>
                          </w:p>
                          <w:p w14:paraId="31FD7479" w14:textId="77777777" w:rsidR="00500E08" w:rsidRDefault="00500E08" w:rsidP="00F31D5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14:paraId="79BD01FE" w14:textId="77777777" w:rsidR="00500E08" w:rsidRDefault="00500E08" w:rsidP="00F31D5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14:paraId="6F42D23C" w14:textId="77777777" w:rsidR="00500E08" w:rsidRDefault="00500E08" w:rsidP="00F31D5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14:paraId="11F1B456" w14:textId="77777777" w:rsidR="00500E08" w:rsidRDefault="00500E08" w:rsidP="00F31D5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14:paraId="168A1DB0" w14:textId="77777777" w:rsidR="00500E08" w:rsidRDefault="00500E08" w:rsidP="00F31D5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14:paraId="141113A1" w14:textId="77777777" w:rsidR="00500E08" w:rsidRDefault="00500E08" w:rsidP="00F31D5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14:paraId="7A8F6DAA" w14:textId="77777777" w:rsidR="00500E08" w:rsidRPr="00F31D5C" w:rsidRDefault="00500E08" w:rsidP="00F31D5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14:paraId="421C2FF7" w14:textId="77777777" w:rsidR="00F31D5C" w:rsidRPr="00F31D5C" w:rsidRDefault="00F31D5C" w:rsidP="00F31D5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E68ECBF" w14:textId="77777777" w:rsidR="00F31D5C" w:rsidRPr="00F31D5C" w:rsidRDefault="00F31D5C" w:rsidP="00F31D5C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4E041C" id="_x0000_t202" coordsize="21600,21600" o:spt="202" path="m,l,21600r21600,l21600,xe">
                <v:stroke joinstyle="miter"/>
                <v:path gradientshapeok="t" o:connecttype="rect"/>
              </v:shapetype>
              <v:shape id="Casella di testo 1" o:spid="_x0000_s1026" type="#_x0000_t202" style="position:absolute;margin-left:-8.5pt;margin-top:1.1pt;width:728.4pt;height:37.2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" fillcolor="window" strokecolor="window" strokeweight=".5pt">
                <v:textbox>
                  <w:txbxContent>
                    <w:p w14:paraId="28A7A2C5" w14:textId="77777777" w:rsidR="00F31D5C" w:rsidRDefault="00F31D5C" w:rsidP="00F31D5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Quality was rated as 0 for </w:t>
                      </w:r>
                      <w:r w:rsidRPr="00F31D5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poor</w:t>
                      </w: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(0–4 out of 14 questions), </w:t>
                      </w:r>
                      <w:proofErr w:type="spellStart"/>
                      <w:r w:rsidRPr="00F31D5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i</w:t>
                      </w:r>
                      <w:proofErr w:type="spellEnd"/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for </w:t>
                      </w:r>
                      <w:r w:rsidRPr="00F31D5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fair</w:t>
                      </w: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(5–10 out of 14 questions), or </w:t>
                      </w:r>
                      <w:r w:rsidRPr="00F31D5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ii</w:t>
                      </w: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for </w:t>
                      </w:r>
                      <w:r w:rsidRPr="00F31D5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good</w:t>
                      </w: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(11–14 out of 14 questions); </w:t>
                      </w:r>
                      <w:r w:rsidRPr="00F31D5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NA</w:t>
                      </w: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: not applicable, </w:t>
                      </w:r>
                      <w:r w:rsidRPr="00F31D5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NR</w:t>
                      </w: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: not reported.</w:t>
                      </w:r>
                    </w:p>
                    <w:p w14:paraId="31FD7479" w14:textId="77777777" w:rsidR="00500E08" w:rsidRDefault="00500E08" w:rsidP="00F31D5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</w:p>
                    <w:p w14:paraId="79BD01FE" w14:textId="77777777" w:rsidR="00500E08" w:rsidRDefault="00500E08" w:rsidP="00F31D5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</w:p>
                    <w:p w14:paraId="6F42D23C" w14:textId="77777777" w:rsidR="00500E08" w:rsidRDefault="00500E08" w:rsidP="00F31D5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</w:p>
                    <w:p w14:paraId="11F1B456" w14:textId="77777777" w:rsidR="00500E08" w:rsidRDefault="00500E08" w:rsidP="00F31D5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</w:p>
                    <w:p w14:paraId="168A1DB0" w14:textId="77777777" w:rsidR="00500E08" w:rsidRDefault="00500E08" w:rsidP="00F31D5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</w:p>
                    <w:p w14:paraId="141113A1" w14:textId="77777777" w:rsidR="00500E08" w:rsidRDefault="00500E08" w:rsidP="00F31D5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</w:p>
                    <w:p w14:paraId="7A8F6DAA" w14:textId="77777777" w:rsidR="00500E08" w:rsidRPr="00F31D5C" w:rsidRDefault="00500E08" w:rsidP="00F31D5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</w:p>
                    <w:p w14:paraId="421C2FF7" w14:textId="77777777" w:rsidR="00F31D5C" w:rsidRPr="00F31D5C" w:rsidRDefault="00F31D5C" w:rsidP="00F31D5C">
                      <w:pPr>
                        <w:rPr>
                          <w:lang w:val="en-US"/>
                        </w:rPr>
                      </w:pPr>
                    </w:p>
                    <w:p w14:paraId="4E68ECBF" w14:textId="77777777" w:rsidR="00F31D5C" w:rsidRPr="00F31D5C" w:rsidRDefault="00F31D5C" w:rsidP="00F31D5C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19C080A" w14:textId="77777777" w:rsidR="002E2F71" w:rsidRDefault="002E2F7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D9AB7A" w14:textId="77777777" w:rsidR="002E2F71" w:rsidRDefault="002E2F7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2C36C9" w14:textId="7096016D" w:rsidR="002E2F71" w:rsidRPr="002E2F71" w:rsidRDefault="002E2F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2F71">
        <w:rPr>
          <w:rFonts w:ascii="Times New Roman" w:hAnsi="Times New Roman" w:cs="Times New Roman"/>
          <w:sz w:val="24"/>
          <w:szCs w:val="24"/>
          <w:lang w:val="en-US"/>
        </w:rPr>
        <w:t xml:space="preserve">NIH quality assessment too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Pr="002E2F71">
        <w:rPr>
          <w:rFonts w:ascii="Times New Roman" w:hAnsi="Times New Roman" w:cs="Times New Roman"/>
          <w:sz w:val="24"/>
          <w:szCs w:val="24"/>
          <w:lang w:val="en-US"/>
        </w:rPr>
        <w:t xml:space="preserve">available at: </w:t>
      </w:r>
      <w:hyperlink r:id="rId6" w:history="1">
        <w:r w:rsidRPr="00250027">
          <w:rPr>
            <w:rStyle w:val="Collegamentoipertestuale"/>
            <w:rFonts w:ascii="Times New Roman" w:hAnsi="Times New Roman" w:cs="Times New Roman"/>
            <w:sz w:val="24"/>
            <w:szCs w:val="24"/>
            <w:lang w:val="en-US"/>
          </w:rPr>
          <w:t>https://www.nhlbi.nih.gov/health-topics/studyquality-assessment-tools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02E0C05" w14:textId="62E8BD7F" w:rsidR="00500E08" w:rsidRDefault="00500E0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00E08" w:rsidSect="00B85049">
      <w:pgSz w:w="16838" w:h="23811" w:code="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CA01A" w14:textId="77777777" w:rsidR="00ED482C" w:rsidRDefault="00ED482C" w:rsidP="00BE45AF">
      <w:pPr>
        <w:spacing w:after="0"/>
      </w:pPr>
      <w:r>
        <w:separator/>
      </w:r>
    </w:p>
  </w:endnote>
  <w:endnote w:type="continuationSeparator" w:id="0">
    <w:p w14:paraId="23D95A67" w14:textId="77777777" w:rsidR="00ED482C" w:rsidRDefault="00ED482C" w:rsidP="00BE45A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684CE4" w14:textId="77777777" w:rsidR="00ED482C" w:rsidRDefault="00ED482C" w:rsidP="00BE45AF">
      <w:pPr>
        <w:spacing w:after="0"/>
      </w:pPr>
      <w:r>
        <w:separator/>
      </w:r>
    </w:p>
  </w:footnote>
  <w:footnote w:type="continuationSeparator" w:id="0">
    <w:p w14:paraId="4F5B07CB" w14:textId="77777777" w:rsidR="00ED482C" w:rsidRDefault="00ED482C" w:rsidP="00BE45A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843"/>
    <w:rsid w:val="00036A34"/>
    <w:rsid w:val="00064D30"/>
    <w:rsid w:val="000A4896"/>
    <w:rsid w:val="000F19B6"/>
    <w:rsid w:val="001C5166"/>
    <w:rsid w:val="00202728"/>
    <w:rsid w:val="00210D6B"/>
    <w:rsid w:val="00212B76"/>
    <w:rsid w:val="00234948"/>
    <w:rsid w:val="002668B8"/>
    <w:rsid w:val="002A72FA"/>
    <w:rsid w:val="002C5B0D"/>
    <w:rsid w:val="002E1184"/>
    <w:rsid w:val="002E2F71"/>
    <w:rsid w:val="00320889"/>
    <w:rsid w:val="00324CF2"/>
    <w:rsid w:val="00331B50"/>
    <w:rsid w:val="0034119D"/>
    <w:rsid w:val="0034756E"/>
    <w:rsid w:val="00377357"/>
    <w:rsid w:val="003866CB"/>
    <w:rsid w:val="003D0718"/>
    <w:rsid w:val="00401FAA"/>
    <w:rsid w:val="00441DB4"/>
    <w:rsid w:val="0047425C"/>
    <w:rsid w:val="00475711"/>
    <w:rsid w:val="00475C58"/>
    <w:rsid w:val="004760F7"/>
    <w:rsid w:val="004B17EE"/>
    <w:rsid w:val="004B44FE"/>
    <w:rsid w:val="004C0863"/>
    <w:rsid w:val="004F2EB8"/>
    <w:rsid w:val="00500E08"/>
    <w:rsid w:val="005075DC"/>
    <w:rsid w:val="00515508"/>
    <w:rsid w:val="00540047"/>
    <w:rsid w:val="005440C2"/>
    <w:rsid w:val="00560A00"/>
    <w:rsid w:val="00584DEA"/>
    <w:rsid w:val="005B3843"/>
    <w:rsid w:val="006311B5"/>
    <w:rsid w:val="006635CE"/>
    <w:rsid w:val="00682EBC"/>
    <w:rsid w:val="006D3CA8"/>
    <w:rsid w:val="00726C8E"/>
    <w:rsid w:val="007A2C08"/>
    <w:rsid w:val="007D7C2A"/>
    <w:rsid w:val="007F2DD3"/>
    <w:rsid w:val="00812DD5"/>
    <w:rsid w:val="00893FFD"/>
    <w:rsid w:val="008F2D55"/>
    <w:rsid w:val="008F3909"/>
    <w:rsid w:val="009A5D2E"/>
    <w:rsid w:val="009F20EC"/>
    <w:rsid w:val="00A1330F"/>
    <w:rsid w:val="00A7234D"/>
    <w:rsid w:val="00A726E4"/>
    <w:rsid w:val="00AB6D22"/>
    <w:rsid w:val="00B339EA"/>
    <w:rsid w:val="00B54416"/>
    <w:rsid w:val="00B7672A"/>
    <w:rsid w:val="00B85049"/>
    <w:rsid w:val="00BA7A02"/>
    <w:rsid w:val="00BE45AF"/>
    <w:rsid w:val="00C05D96"/>
    <w:rsid w:val="00C82551"/>
    <w:rsid w:val="00CC66BD"/>
    <w:rsid w:val="00D13C3D"/>
    <w:rsid w:val="00D979EA"/>
    <w:rsid w:val="00DB14D0"/>
    <w:rsid w:val="00DB1A6C"/>
    <w:rsid w:val="00E7160A"/>
    <w:rsid w:val="00ED482C"/>
    <w:rsid w:val="00ED5D59"/>
    <w:rsid w:val="00ED5D69"/>
    <w:rsid w:val="00F31D5C"/>
    <w:rsid w:val="00FD6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AD51D"/>
  <w15:chartTrackingRefBased/>
  <w15:docId w15:val="{08BDDBD7-7CCC-4479-8C1C-059384498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7425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4F2EB8"/>
    <w:rPr>
      <w:color w:val="808080"/>
    </w:rPr>
  </w:style>
  <w:style w:type="paragraph" w:styleId="Intestazione">
    <w:name w:val="header"/>
    <w:basedOn w:val="Normale"/>
    <w:link w:val="IntestazioneCarattere"/>
    <w:uiPriority w:val="99"/>
    <w:unhideWhenUsed/>
    <w:rsid w:val="00BE45AF"/>
    <w:pPr>
      <w:tabs>
        <w:tab w:val="center" w:pos="4819"/>
        <w:tab w:val="right" w:pos="9638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E45AF"/>
  </w:style>
  <w:style w:type="paragraph" w:styleId="Pidipagina">
    <w:name w:val="footer"/>
    <w:basedOn w:val="Normale"/>
    <w:link w:val="PidipaginaCarattere"/>
    <w:uiPriority w:val="99"/>
    <w:unhideWhenUsed/>
    <w:rsid w:val="00BE45AF"/>
    <w:pPr>
      <w:tabs>
        <w:tab w:val="center" w:pos="4819"/>
        <w:tab w:val="right" w:pos="9638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E45AF"/>
  </w:style>
  <w:style w:type="paragraph" w:styleId="Didascalia">
    <w:name w:val="caption"/>
    <w:basedOn w:val="Normale"/>
    <w:next w:val="Normale"/>
    <w:uiPriority w:val="35"/>
    <w:unhideWhenUsed/>
    <w:qFormat/>
    <w:rsid w:val="00F31D5C"/>
    <w:pPr>
      <w:spacing w:after="200"/>
    </w:pPr>
    <w:rPr>
      <w:i/>
      <w:iCs/>
      <w:color w:val="44546A" w:themeColor="text2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2E2F71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2E2F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hlbi.nih.gov/health-topics/studyquality-assessment-tool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7</TotalTime>
  <Pages>1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ndo silvestro</dc:creator>
  <cp:keywords/>
  <dc:description/>
  <cp:lastModifiedBy>orlando silvestro</cp:lastModifiedBy>
  <cp:revision>24</cp:revision>
  <dcterms:created xsi:type="dcterms:W3CDTF">2023-06-06T19:25:00Z</dcterms:created>
  <dcterms:modified xsi:type="dcterms:W3CDTF">2023-07-06T19:22:00Z</dcterms:modified>
</cp:coreProperties>
</file>